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8: </w:t>
      </w:r>
      <w:r>
        <w:rPr>
          <w:lang w:val="en-US"/>
        </w:rPr>
        <w:t>Primer sequences used for qRT-PCR analys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85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184"/>
        <w:gridCol w:w="3355"/>
        <w:gridCol w:w="3646"/>
      </w:tblGrid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US"/>
              </w:rPr>
              <w:t>forward</w:t>
            </w:r>
            <w:r>
              <w:rPr>
                <w:b/>
                <w:sz w:val="20"/>
                <w:szCs w:val="20"/>
                <w:lang w:val="en-US"/>
              </w:rPr>
              <w:t xml:space="preserve"> primer (5'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b/>
                <w:sz w:val="20"/>
                <w:szCs w:val="20"/>
                <w:lang w:val="en-US"/>
              </w:rPr>
              <w:t>3')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reverse </w:t>
            </w:r>
            <w:r>
              <w:rPr>
                <w:b/>
                <w:sz w:val="20"/>
                <w:szCs w:val="20"/>
                <w:lang w:val="en-US"/>
              </w:rPr>
              <w:t>primer (5'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b/>
                <w:sz w:val="20"/>
                <w:szCs w:val="20"/>
                <w:lang w:val="en-US"/>
              </w:rPr>
              <w:t>3')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 w:eastAsia="de-DE"/>
              </w:rPr>
              <w:t>Anxa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TGGCAAGTCCCTGTACT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de-DE"/>
              </w:rPr>
              <w:t>TGCTGAGCCCTTCAGTCAT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ap4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AGGAGAAAGACGCTGT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ACGTGGAAAGCCATT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dha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GGACTTGGCGGATGA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CGGTGATAATGACC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mna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CAGTCTCGAATCCGC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TCACGCAGCTTTGCCT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rps15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TCAGGATCCGCAATTAT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TCATAGTTGGTCTGACG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tx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ACAAGCCACTCCGACA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AAGTCCTCCAAGCTGTT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tch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CTCCTGAAACCCAAAG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AAGGCTGACCCCC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tmn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GTCCTAAATATCCAAAGA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TCTCACGGTCTGGATCTA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jp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TCACTCAGAGCCTGCT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ATCATAACGTTTCTCACT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NXA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GCATTTGGGGACGCT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AGTAGACATTTTGAAGGA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RF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CACGATCCTCTACAAG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CACACAGTGAAGCTGAT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DCTN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CATGGCGGACCCTAAAT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TCAGCTCCTCCGCATCGAA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AP43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AAGAGAACATAGAAGCT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TTTACCCTCGTCCTGC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DHA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CCAAGTCCAATATGGCAA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CATCTGCCAAGTCCTTCA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MNA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GCTCTGCTGAACTCCA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TGAAGTTGCTTCTTGG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RPS15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CACAAACGCTATCTGCT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GAAAACCCGAATGCA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JP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CAATGGAGGAAACAGCT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GAGGATTATCTCGTCCAC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tch1 </w:t>
            </w:r>
            <w:r>
              <w:rPr>
                <w:sz w:val="20"/>
                <w:szCs w:val="20"/>
                <w:lang w:val="en-US"/>
              </w:rPr>
              <w:t>(wildtype specific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GCTAATCTCGAGACC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CTTCTCCTATCTTCTGAC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li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CATGCGCAGACACACG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GTGCGACCGAAGGTGC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-myc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GAGAGGATACCTTGAGC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TGGGACGCACAGTGAT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rpl3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ACCATGGCCGGTGCGT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ATGGTCTCGAGAC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1:00Z</dcterms:created>
  <dc:creator>haag</dc:creator>
  <dc:description/>
  <cp:keywords/>
  <dc:language>en-US</dc:language>
  <cp:lastModifiedBy>haag</cp:lastModifiedBy>
  <dcterms:modified xsi:type="dcterms:W3CDTF">2011-07-08T13:51:00Z</dcterms:modified>
  <cp:revision>1</cp:revision>
  <dc:subject/>
  <dc:title/>
</cp:coreProperties>
</file>